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/>
      </w:pPr>
      <w:r>
        <w:rPr/>
        <w:t>Table S1.  Primer sequences.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870"/>
        <w:gridCol w:w="36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TMLPreformatted"/>
              <w:tabs>
                <w:tab w:val="clear" w:pos="641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0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rPr>
                <w:rFonts w:ascii="Times" w:hAnsi="Times" w:cs="Arial"/>
                <w:b/>
                <w:b/>
                <w:sz w:val="22"/>
                <w:szCs w:val="22"/>
              </w:rPr>
            </w:pPr>
            <w:r>
              <w:rPr>
                <w:rFonts w:cs="Arial" w:ascii="Times" w:hAnsi="Times"/>
                <w:b/>
                <w:sz w:val="22"/>
                <w:szCs w:val="22"/>
              </w:rPr>
              <w:t xml:space="preserve">Gene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tLeast" w:line="240" w:before="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Forward Sequence (5’ -&gt; 3’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276"/>
              <w:rPr/>
            </w:pPr>
            <w:r>
              <w:rPr>
                <w:rFonts w:cs="Arial" w:ascii="Times" w:hAnsi="Times"/>
                <w:b/>
                <w:sz w:val="22"/>
                <w:szCs w:val="22"/>
              </w:rPr>
              <w:t>Reverse Sequence (5’ -&gt; 3’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p1R2-RA/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tLeast" w:line="240" w:before="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AATCGCAGTGTCACGT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432" w:hanging="468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TGCTGCAACTGCTCAG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p1R2-R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CTGCGAGCAGACCTACA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432" w:hanging="468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GTGACACTTGCCATTGA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p1R2 (in/in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ACCTGGCTCGGCTGGATCAA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432" w:hanging="468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GACTTGGAACGCATC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p1R2 (in/out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ACGGATCCCTTTAGCTA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432" w:hanging="468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ACCTGCTTGGTTCCAA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ct5C (set 1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Arial Unicode MS" w:cs="Arial" w:ascii="Times" w:hAnsi="Times"/>
                <w:sz w:val="22"/>
                <w:szCs w:val="22"/>
                <w:shd w:fill="FFFFFF" w:val="clear"/>
              </w:rPr>
              <w:t>CAGCCAGCAGTCGTCTAAT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432" w:hanging="468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Arial Unicode MS" w:cs="Arial" w:ascii="Times" w:hAnsi="Times"/>
                <w:sz w:val="22"/>
                <w:szCs w:val="22"/>
                <w:shd w:fill="FFFFFF" w:val="clear"/>
              </w:rPr>
              <w:t>CGACAACCAGAGCAGCAA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ct5C (set 2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AACGGCTCTGGCATGT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ACTGGGTCATCTTCTCACG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rep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Arial Unicode MS" w:cs="Arial" w:ascii="Times" w:hAnsi="Times"/>
                <w:sz w:val="22"/>
                <w:szCs w:val="22"/>
                <w:shd w:fill="FFFFFF" w:val="clear"/>
              </w:rPr>
              <w:t>GTTCCTCCACGGTGGTTA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432" w:hanging="468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Arial Unicode MS" w:cs="Arial" w:ascii="Times" w:hAnsi="Times"/>
                <w:sz w:val="22"/>
                <w:szCs w:val="22"/>
                <w:shd w:fill="FFFFFF" w:val="clear"/>
              </w:rPr>
              <w:t>AGTAAAGGTTCTCGTC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sgs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eastAsia="Times New Roman" w:cs="Arial"/>
              </w:rPr>
            </w:pPr>
            <w:r>
              <w:rPr>
                <w:rFonts w:cs="Arial" w:ascii="Times" w:hAnsi="Times"/>
              </w:rPr>
              <w:t>GATTGCCACAGAGAGATTCTAC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eastAsia="Times New Roman" w:cs="Arial"/>
              </w:rPr>
            </w:pPr>
            <w:r>
              <w:rPr>
                <w:rFonts w:cs="Arial" w:ascii="Times" w:hAnsi="Times"/>
              </w:rPr>
              <w:t>CTGAATCCACCTCACTTAG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H (set 1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AGTTGCAGGAGATGTCC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TTGCAGAGACCGAACT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H (set 2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AGTTGCAGGAGATGTCC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AAGCTCTCGGCCACATAG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p2R (set 1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GAGCTGAGAGTGGTG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CTTGGCGTACTTTATT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p2R (set 2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  <w:shd w:fill="FFFFFF" w:val="clear"/>
              </w:rPr>
              <w:t>GCCATGAAGCCATTGTCC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26" w:firstLine="90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  <w:shd w:fill="FFFFFF" w:val="clear"/>
              </w:rPr>
              <w:t>GTCGACGTTGTAGTAC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Oct-Tyr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TTGCATACAGGTCTGCG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ATGTAGCCCAGCCAGGT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Oam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AACATCAAGGCGCAGGTG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TTCAAGGAGACGGACT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-HT1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AGAGCCACGTAGCCGA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GGAATCGCTGATCTGG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p1R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CACCGGATTCTCCACGA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36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CGGTTCCTCACCAACTA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CecA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A6A6A6"/>
              </w:rPr>
            </w:pPr>
            <w:r>
              <w:rPr>
                <w:rFonts w:eastAsia="Times New Roman" w:cs="Arial" w:ascii="Times" w:hAnsi="Times"/>
                <w:color w:val="000000"/>
              </w:rPr>
              <w:t>ACCACCATGAACTTCTACAA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cs="Arial"/>
                <w:color w:val="A6A6A6"/>
              </w:rPr>
            </w:pPr>
            <w:r>
              <w:rPr>
                <w:rFonts w:eastAsia="Times New Roman" w:cs="Arial" w:ascii="Times" w:hAnsi="Times"/>
                <w:color w:val="000000"/>
              </w:rPr>
              <w:t>GGTTAACCTCGAGCAG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Hsp67B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GGTCGTCGGTTCAACGA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GACGGTCAGTTCACCT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Hsp70B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GTGAACACGTCGCTAAG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CCCTGGTCATTGGCGATAA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Edg9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GAGTTGTATGCTGGCCC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GAGTAACCTCCTCCTGGATA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LysX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GGTGTTTCTCGTGACCAG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CTGTTGACCCAGGACCTTT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Dro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TTTCGTCTTCCTGGCTG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cs="Arial"/>
              </w:rPr>
            </w:pPr>
            <w:r>
              <w:rPr>
                <w:rFonts w:eastAsia="Times New Roman" w:cs="Arial" w:ascii="Times" w:hAnsi="Times"/>
                <w:color w:val="000000"/>
              </w:rPr>
              <w:t>AGTATGGATTCAGCATCCT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Dro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CTATCTGGAACTTTCGGAGG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CCTGAAAGGCAATGCTT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Cpr72E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GTTCACCACACTAGCAG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GGGCAGATTGGAGGTTACA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rPr>
                <w:rFonts w:ascii="Times" w:hAnsi="Times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GAAGTTCCGCTTTCGGTAC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32" w:hanging="468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GCCGCACCTGGTTCAAG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rPr>
          <w:rFonts w:ascii="Times" w:hAnsi="Times" w:cs="Arial"/>
          <w:b/>
          <w:b/>
          <w:color w:val="222222"/>
        </w:rPr>
      </w:pPr>
      <w:r>
        <w:rPr>
          <w:rFonts w:cs="Arial" w:ascii="Times" w:hAnsi="Times"/>
          <w:b/>
          <w:color w:val="222222"/>
        </w:rPr>
      </w:r>
    </w:p>
    <w:p>
      <w:pPr>
        <w:pStyle w:val="Normal"/>
        <w:spacing w:before="0" w:after="200"/>
        <w:rPr>
          <w:rFonts w:ascii="Times" w:hAnsi="Times" w:cs="Arial"/>
          <w:b/>
          <w:b/>
          <w:color w:val="222222"/>
        </w:rPr>
      </w:pPr>
      <w:r>
        <w:rPr>
          <w:rFonts w:cs="Arial" w:ascii="Times" w:hAnsi="Times"/>
          <w:b/>
          <w:color w:val="2222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MS Mincho;ＭＳ 明朝" w:cs="Courier"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eastAsia="MS Mincho;ＭＳ 明朝" w:cs="Courier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1:03:00Z</dcterms:created>
  <dc:creator>mbacong</dc:creator>
  <dc:description/>
  <dc:language>en-US</dc:language>
  <cp:lastModifiedBy>mbacong</cp:lastModifiedBy>
  <dcterms:modified xsi:type="dcterms:W3CDTF">2016-05-11T01:03:00Z</dcterms:modified>
  <cp:revision>1</cp:revision>
  <dc:subject/>
  <dc:title/>
</cp:coreProperties>
</file>